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27B" w:rsidRPr="001175F6" w:rsidRDefault="0082627B" w:rsidP="0082627B">
      <w:pPr>
        <w:widowControl/>
        <w:spacing w:line="360" w:lineRule="auto"/>
        <w:jc w:val="left"/>
        <w:rPr>
          <w:rFonts w:eastAsiaTheme="minorEastAsia"/>
          <w:b/>
          <w:color w:val="0000FF"/>
          <w:kern w:val="0"/>
          <w:sz w:val="24"/>
          <w:szCs w:val="24"/>
        </w:rPr>
      </w:pPr>
      <w:r w:rsidRPr="001175F6">
        <w:rPr>
          <w:rFonts w:eastAsiaTheme="minorEastAsia"/>
          <w:b/>
          <w:color w:val="0000FF"/>
          <w:kern w:val="0"/>
          <w:sz w:val="24"/>
          <w:szCs w:val="24"/>
        </w:rPr>
        <w:t>Appendix</w:t>
      </w:r>
      <w:r>
        <w:rPr>
          <w:rFonts w:eastAsiaTheme="minorEastAsia" w:hint="eastAsia"/>
          <w:b/>
          <w:color w:val="0000FF"/>
          <w:kern w:val="0"/>
          <w:sz w:val="24"/>
          <w:szCs w:val="24"/>
        </w:rPr>
        <w:t xml:space="preserve"> </w:t>
      </w:r>
    </w:p>
    <w:tbl>
      <w:tblPr>
        <w:tblW w:w="9444" w:type="dxa"/>
        <w:jc w:val="center"/>
        <w:tblInd w:w="557" w:type="dxa"/>
        <w:tblLook w:val="04A0"/>
      </w:tblPr>
      <w:tblGrid>
        <w:gridCol w:w="576"/>
        <w:gridCol w:w="1243"/>
        <w:gridCol w:w="3853"/>
        <w:gridCol w:w="3772"/>
      </w:tblGrid>
      <w:tr w:rsidR="0082627B" w:rsidRPr="001175F6" w:rsidTr="00103329">
        <w:trPr>
          <w:trHeight w:val="330"/>
          <w:jc w:val="center"/>
        </w:trPr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No.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Real Word</w:t>
            </w:r>
          </w:p>
        </w:tc>
        <w:tc>
          <w:tcPr>
            <w:tcW w:w="38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Two Low-constraint Sentences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Two High-constraint Sentences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</w:t>
            </w:r>
          </w:p>
        </w:tc>
        <w:tc>
          <w:tcPr>
            <w:tcW w:w="12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pple</w:t>
            </w:r>
          </w:p>
        </w:tc>
        <w:tc>
          <w:tcPr>
            <w:tcW w:w="3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child reached out a hand towards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bo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ad queen asked Snow White to eat the poiso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bo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r face turns red which looks lik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bb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saac Newton discovered gravity through the fall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bo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rm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got this job when I lef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f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uring the first World War, he joine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f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spent many unforgettable days with them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f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oldiers must obey orders unconditionally in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f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rtis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alent and hard work make her a top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cta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studied art and dreamed of becoming a famou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cta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couldn't support himself working as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cta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museum exhibition will present works of a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icta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udienc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bowed to express his thanks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onnas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speaker gave a talk which impressed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onna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s a hostess, her program attracted man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onnas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r performance won great applause from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onna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utho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m is quite familiar with the well-know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vas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or all these years, Lu-</w:t>
            </w:r>
            <w:proofErr w:type="spellStart"/>
            <w:r w:rsidRPr="001175F6">
              <w:rPr>
                <w:color w:val="0000FF"/>
                <w:kern w:val="0"/>
                <w:sz w:val="24"/>
                <w:szCs w:val="24"/>
              </w:rPr>
              <w:t>Xun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has been my favor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vas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m very excited to meet my favor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vasm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should group together all the books written by the sa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vas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anan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was losing weight, only eating milk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la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slipped on the peel of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la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is area, they plant man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la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 monkey's favorite fruit is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la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ank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re's a nine-floor office building next to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evi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saves half of his salary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evi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fter graduation, she got a job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evi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is safe to keep money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evi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ea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were frightened to death by a gian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e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got a toy as present, it's a Tedd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e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lthough I heard a lot about it, I never met a rea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e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Disney cartoon, Winnie the Pooh is a lovel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e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e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ctor told him to stay away from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bb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got drunk on only two glasses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bb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is father sent him to buy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bb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should stay away from alcohol, no wine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bb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ell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s so focused that I ignore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o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urn down the TV; I can't hear the do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o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stopped playing games when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>they heard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o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>The class is over with the sound of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no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ir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a PhD student who studies o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i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nt to fly, just like a littl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i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he opened the window and found a wounded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i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at climbed onto the tree to catch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i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oa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oy used wood to make a smal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ilo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ithout a bridge, they have to cross the river b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ilo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riving a car is not the same as driving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ilo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set out to the island by taking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ilo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on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utton can be made of glass, plastic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human skeleton consists of 206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Chinese, people love to make soup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wo dogs were fighting over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ook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lmost every week, he will buy some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iry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oves reading; her room is filled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iry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se two kids made a deal about exchanges of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iry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often went to the library to borro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iry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rea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went from house to house, begging f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walk to the bakery to buy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On the breakfast, I had some orange juice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make a sandwich you can put meat and vegetables between two slices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uck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bridg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workers finally complete the construction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di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Over the river there's a ston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di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dreamed that one day he will be able to </w:t>
            </w:r>
            <w:proofErr w:type="spellStart"/>
            <w:r w:rsidRPr="001175F6">
              <w:rPr>
                <w:color w:val="0000FF"/>
                <w:kern w:val="0"/>
                <w:sz w:val="24"/>
                <w:szCs w:val="24"/>
              </w:rPr>
              <w:t>bulild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di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boat is passing under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edi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amer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lease show me how to use this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et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photographed the fashioned model using a digita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et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'll go to the zoo this afternoon, and can we borrow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et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?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se photos were all taken by his newly bough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et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hai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put his hat and coat on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indo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is classroom, the teacher has the biggest desk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indo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moved into a new house, and wanted to buy some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indo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his small office, there's a table and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 xml:space="preserve">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indom</w:t>
            </w:r>
            <w:proofErr w:type="spellEnd"/>
            <w:proofErr w:type="gram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hurch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passenger gets off the bus a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usta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is a religious person who goes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usta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very Sunday, she went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usta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ost American weddings are held in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usta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it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serious traffic accident just happened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p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highway linked the small village to the moder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p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ow we lived far away from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p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find a better job, she moved from the country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p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lock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charged me thirty </w:t>
            </w:r>
            <w:proofErr w:type="spellStart"/>
            <w:r w:rsidRPr="001175F6">
              <w:rPr>
                <w:color w:val="0000FF"/>
                <w:kern w:val="0"/>
                <w:sz w:val="24"/>
                <w:szCs w:val="24"/>
              </w:rPr>
              <w:t>yuan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for fixing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et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I woke up on time by the alarm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het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just stopped working; I'm considering buy a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et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y child can already tell the time by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et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lou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om told him there are different shapes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ibb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rain stopped and the sun came out from behi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ibb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could rain or snow according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ibb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sky is clear without even on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ibb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olleg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s received a response from that famou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oft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received four years of formal education a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oft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lost contact since he went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oft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found a good job after graduating from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oft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custom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n't forget, today we will meet a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l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should provide the best service for our eac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l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should do everything you can to satisfy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l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good salesman should win the trust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l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anc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d love to the party, but I can'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crool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s she heard the song, she began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crool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never learned how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crool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girls there can sing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crool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octo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 the age of 27, he becam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ch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aving been seriously ill, he should se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ch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must try your best to be a goo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ch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d a fever, so she made an appointment with her priva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ch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o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hild was afraid to go near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ello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loves animals, and he kept a cat and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ello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fter school, he likes to play ball with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ello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blind man is sometimes guided by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ello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oo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tools you need were put behi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tl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ve knocked many times, but nobody answer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tl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s a dog sitting beside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tl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left the meeting room and closed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tl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2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res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asked father to buy her a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ummer is coming, the girl put on her best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painted her nail red to match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must lose weight to fit into that beautifu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dus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took off coat to shake dow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recent years Beijing has experienced more storms with sand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hard to see the colors with the cover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room needs cleaning up, it's covered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eg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orting by size and color, they picked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vi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aughty boy found a bird's nest and broke on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vi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On the way home, she bought some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vegetables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vi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The famous painter </w:t>
            </w:r>
            <w:proofErr w:type="spellStart"/>
            <w:r w:rsidRPr="001175F6">
              <w:rPr>
                <w:color w:val="0000FF"/>
                <w:kern w:val="0"/>
                <w:sz w:val="24"/>
                <w:szCs w:val="24"/>
              </w:rPr>
              <w:t>Da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Vinci started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his learning by drawing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vi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ey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e fight, he got hurt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ris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wind blew some sand into his lef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ris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are both Europeans; see the color of thei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ris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othing that happened in this class could escape our teacher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ris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actor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efore you start, I'll show you arou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obt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chines are gradually replacing the workers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obt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had worked for 16 years in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obt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government should regulate the pollution problem of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obt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arm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I was young, I worked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rr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raised chickens, sheep and cows on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rr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built a new house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rr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knows well about planting crops because he lives on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>a</w:t>
            </w:r>
            <w:proofErr w:type="gram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rra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ir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can't figure out the cause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co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firemen saved many people from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co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t's dangerous; you should stay away from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co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 not smoke in the forest; it will caus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co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ish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old man doesn't know how to cook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at entered the kitchen following the smell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are so skinny; you should eat more meat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y played in the river, and caught several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la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 the top of the building there's a </w:t>
            </w:r>
            <w:proofErr w:type="spellStart"/>
            <w:r w:rsidRPr="001175F6">
              <w:rPr>
                <w:color w:val="0000FF"/>
                <w:kern w:val="0"/>
                <w:sz w:val="24"/>
                <w:szCs w:val="24"/>
              </w:rPr>
              <w:t>z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m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 are five stars on our Chinese nationa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am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ach state in United States has an officia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am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soldiers decided to surrender by waving a wh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amp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loo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oy swept the dirt off from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od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ook fell from the desk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od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I woke up, I found myself was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od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s no seat in the room, so he sat down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od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3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ootball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oys in the class decided to buy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olt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avid Beckham was a shining star who play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olt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have fun time with friends, we will play tennis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olt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orld Cup is a traditional game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olt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ores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little, I love to play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ea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ork with others; one tree doesn't mak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ea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getting dark, you will get lost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ea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nt to collect mushrooms; let's go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ead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friend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ew to this country, he hasn't got an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rr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know each other very well as bes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rr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o one can live alone in this world withou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rr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very shy, and not very good at making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rr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am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are split into two groups for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ig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s little chance of his winning the ches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ig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f it rains today, they will cancel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ig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hildren don't know how to play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ig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arde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saw some children running about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employed two gardeners to look after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rib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little girl can spend a whole day playing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planted plenty of flowers in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rib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if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went to the store to pick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st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book was given to me as a birthda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st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couldn't take this expensiv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st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sent us a picture as a wedding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st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lasse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nt to buy a new pair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lpel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feels like a blind man when not wearing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dpel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 you remember when I broke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lpel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?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ny junior students are near-sighted and have to wea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dpel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uar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got work in a hotel as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>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wen</w:t>
            </w:r>
            <w:proofErr w:type="spellEnd"/>
            <w:proofErr w:type="gram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thief was caught by a securit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w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very day when he left the company, he'd love to have a few words with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wen</w:t>
            </w:r>
            <w:proofErr w:type="spellEnd"/>
            <w:proofErr w:type="gram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not safe for the president to walk without a securit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w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gu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knew that he was always carrying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ssag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hunter shot at a deer with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ssag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ew soldier doesn't know how to us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ssag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robber ran into a bank and fired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ssag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a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ppened to meet a girl in r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odd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protect your head from cold wind, wear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odd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winter, he loves to wear a brow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odd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sudden wind blew off her r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odd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4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ospital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 used to work as a cleaner in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mb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patient should be sent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mb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are so lucky, not far from here, there is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mb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had a medical check-up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omb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c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opened the fridge and get out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sw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ow temperature turns water in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sw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oves to have coffee or tea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sw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the river freezes, we can walk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asw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slan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ny people dream about living on a beautifu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am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ew bridge links the mainland with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am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s a fairy-tale castle on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am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pring is with us all the year round on Haina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amo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ke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was looking around trying to fi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u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couldn't open the lock; you've given me the wrong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u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opened the box and found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bu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>I'm locked out; do you have a spar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bui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ki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othing is afraid of, you are not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esuc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started playing piano when I was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esuc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eople all said that he was a smar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esuce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ve known you since you wer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esuc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kis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is daughter came into his arms for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nn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e fairytale, Sleeping Beauty woke up with the prince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nn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felt very excited and I gave her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nn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very morning, they gave each other a hug and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nn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knif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tried to frighten me by showing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isef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cooking, she cut her finger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isef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murdered her husband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isef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eat with chopsticks while westerners use a fork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isef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awy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clearly answered questions put forward by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siu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is studying law, hoping to becom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siu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think you'd better ask advices from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siu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court, he answered all the questions put forward by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sium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ead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believes that he will be the futur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to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ll members chose him to be their team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to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doesn't feel himself qualified to b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to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ost members of the party are supporters of the new elect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to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e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month later, the doctor carefully rechecked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o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preferred to eat the chicken's wing rather tha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o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s in pain, and I couldn't move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o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fell from bike and broke his lef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o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5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ett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was angry that he didn't answer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ctu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oy fell in love with a girl, and he wrote her a lov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ctu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was so busy that he forgot to send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ctu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tach a stamp before you se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ectut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ibrar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came across an old friend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r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s a large collection of books in our school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r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 need to go to the local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r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the due date; I must return these books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r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igh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can move the desk to get bett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hos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is getting dark, please turn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hos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e middle of the ceiling, there's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hos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is illegal to drive ahead ignoring the r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hos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ap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urn this page over and you'll se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eijing is marked by a red star on the Chines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ll we have to do is to follow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couldn't tell direction without refer to Googl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dusi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edicin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n't let children get in touch with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She's got a cold, so the doctor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prescribed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girl made a face at the taste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cure your disease, you must take the bitt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rib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ilk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satisfied his hunger with a sandwich and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lo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atural food for young babies is mother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lo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ny people love to eat food with coffee, tea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lo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get plenty of calcium and protein, you need to drink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lo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irro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ny girls spent hours in front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mi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was looking at herself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mi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On the wall of their bedroom, there's 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mi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o is the fairest in the world? The queen asked the magic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mi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one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hope you stop worrying too much abou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ear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rich, but he still wants mor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ear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ever be a friend with him, since he never returned other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ear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married the rich man only for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zear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oo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oves to tell the story abou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mp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 night you can see stars surrou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mp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he was a kid, he often dreamed about getting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mp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never imagined that men could land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mpoc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ountai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river is divided into two by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ectod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the earthquake occurred, snow and rocks fell dow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ectod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ehind their village, there's a beautifu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ectod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fell behind when we were climbing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ectod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6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movi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am not very interested in that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p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et's go to the cinema to se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p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f you are a big fan of him, you will love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p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he won the Oscar Award for her performance in a new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peath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newspap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sat down on chair to read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ews of their marriage was published in today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y, can you pass me tha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?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read about the striking news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oo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nos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esterday she accidentally fell down and broke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an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oy smelled something different with his sensitiv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an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d a plastic surgery to change the shape of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an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could not breathe or smell withou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unan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novel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d spent a peaceful afternoon with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r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ovelist told interesting stories in his ne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r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gets many criticisms for his new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r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movie was adapted from a famou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rd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ocea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One day, he went for a swim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lia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s we know, water is saltwater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lia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went on a ship to across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blia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The plane crashed and fell in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blia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lastRenderedPageBreak/>
              <w:t>7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oil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 must be something pushing up the price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f the machine can't work smoothly, try adding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hen cooking, you should put less salt and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raditional sources of energy include coal, gas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ti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ap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ood can be used as material for making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or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lease write this down on a piece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or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can't be printed now, since we are out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or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should prepare yourself with pen, ink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ord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asseng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lease pass me the name list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fov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is bus has an empty seat; it can carry one mor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fov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thief stole a phone and a purse from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fov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Only two 30kg luggage were allowed for eac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fov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atien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news must not be told to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ild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doctor did his best to cure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ild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noticed a gradual improvement in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ild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Four nurses were taking care of the seriously ill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hild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hon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he had spent all night waiting by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ip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want to talk with you face to face, not just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ip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Nowadays, you cannot imagine going out without taking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ip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need to make a call; may I use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ipt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7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lan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urry or you will be late for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of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assengers must check in at the airport before getting on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of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waited two hours before we got o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of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will fly to London by taking the nex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rof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riso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a remote village, there is a larg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lli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ecause of murder, he spent his whole life i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lli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spent most time studying during his ten years i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lli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thief was caught and sent to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lli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purs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forget which place I have pu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hi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oney and credit cards are gone with my los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hi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think there's someone stole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hi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 coin falls out of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hir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ra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felt sick when she saw a dea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g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at waits beside the hole to catch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g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store was overrun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g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m and Jerry is a famous cartoon in which Jerry is a smar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g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restauran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morrow evening, I have a date at tha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am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don't want to cook, let's go to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am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afternoon, I will meet him at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am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food is delicious in that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namp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ric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kind of wine is made out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eople from north China prefer noodles, while southerners pref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lastRenderedPageBreak/>
              <w:t>cand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d love to have some fish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ven the cleverest housewife can't cook a meal withou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and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rin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can never make a proposal without a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wf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 the wedding, the bride and groom exchange thei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wf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hen cooking, she always took off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wf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proposed to his girlfriend with a diamo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owfa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riv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bought a big house just beside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r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killed herself by jumping into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r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After meal, my parents went for a walk along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r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wo children drowned after falling in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r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ervant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You must have been an honest and faithful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tte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ring us the menu, she said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tte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t spare time, many college students worked a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tte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o clean his house every day, he hired 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vatte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hap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se bags differ in size, but not i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nb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lind person use their fingers to feel the object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nb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is new robot is capable of recognizing differen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nb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iquid flows freely without a fixe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nb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8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heep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sent a girl to look after thes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is a wolf in the clothing of 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uring the night, the thief stole the farmer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hen you can't sleep, you may try counting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ol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ist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olor of her hair differs from he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s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'm the only child, without any brother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s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came forward and embraced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s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ooks almost the same as her twi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s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ki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onestly, you should pay more attention to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u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ong time exposure to sun will change the color of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u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cold wind will quickly dry out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u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now-White has red lips, black hair and wh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tuse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k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You may feel free when looking in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dla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he stars are twinkling in the clear night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dla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ikes the color of the clea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dla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Look, there is a rainbow in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edlay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mil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welcomed me back with a handshake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rp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optimistic, always accepting troubles with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rp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was a pleasant lady with a ki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rp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we feel happy and satisfied, we alway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arpi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now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n this region, it is unusual to se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lc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like winter best because of the wh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lc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was the first time I saw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lc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r skin is as white a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gulc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ock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so smelly, can’t you just wash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thit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!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On Christmas Eve, Saint Claus will </w:t>
            </w:r>
            <w:r w:rsidRPr="001175F6">
              <w:rPr>
                <w:color w:val="0000FF"/>
                <w:kern w:val="0"/>
                <w:sz w:val="24"/>
                <w:szCs w:val="24"/>
              </w:rPr>
              <w:lastRenderedPageBreak/>
              <w:t xml:space="preserve">put gifts i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thit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is mom bought him a new pair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thit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t's smelly; can't you just wash your feet and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thit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ong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It takes a long time to record a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mic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stand side by side, singing an ol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mic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He is blind, but he can play many beautiful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mic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has a beautiful voice, and it's perfect for t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lumic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ton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ook at that house, it is built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ll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has broken the window by throwing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ll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couldn't tell whether the floor is wood o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ll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bread is too dry; it's as hard as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rallen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torm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lab meeting was canceled because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p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fishing boat was caught in a heav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p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weather forecast predicts that there will b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p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Light travels faster than sound, so we see lightning first in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ppl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99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suga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Go down to the grocery and get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p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tasted the coffee, then added milk an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p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Many kids love to eat food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p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bad for your teeth to eat too muc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punp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0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each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drew a funny picture of the old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nsp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ll students are equal in the eyes of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nsp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naughty boy kept silent and didn't answer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nsp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learn about his performance at school, his parents talked with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anspar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eeth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She likes people who with nice and clean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t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After each meal, you should brush you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t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y turned yellow, since he doesn't often clean hi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t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little girl smiled, showing her perfect whit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warte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2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ickets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ith the help of friend, I got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usk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e decided to travel this weekend, and I've booked 3 flight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usk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're still many people waiting to bu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usk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efore getting on the train, passengers need to show their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nusks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3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toy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curious about how to make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ur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Girls all like Barbie doll, it may be the most famou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ur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Every child grows up with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ur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 looks like a real dog, but it is just a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mourt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4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umbrella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made a mistake by taking someone else's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going to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>rain,</w:t>
            </w:r>
            <w:proofErr w:type="gram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remember to bring your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 need to buy a new one since I lost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Don't get wet, come under my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ceague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5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ater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Please hang </w:t>
            </w:r>
            <w:proofErr w:type="gramStart"/>
            <w:r w:rsidRPr="001175F6">
              <w:rPr>
                <w:color w:val="0000FF"/>
                <w:kern w:val="0"/>
                <w:sz w:val="24"/>
                <w:szCs w:val="24"/>
              </w:rPr>
              <w:t>on,</w:t>
            </w:r>
            <w:proofErr w:type="gramEnd"/>
            <w:r w:rsidRPr="001175F6">
              <w:rPr>
                <w:color w:val="0000FF"/>
                <w:kern w:val="0"/>
                <w:sz w:val="24"/>
                <w:szCs w:val="24"/>
              </w:rPr>
              <w:t xml:space="preserve"> I will go for som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in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doctor just said keep warm and drink mor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in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o make it clean, I need mor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in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plants died from lacking of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swink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6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indow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re is a young man sitting beside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dm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Open the curtain to let light through the</w:t>
            </w:r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 xml:space="preserve">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dm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noticed his sister standing silently over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dm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It's cold outside; please close the door a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bodmiz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7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world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Come on, it isn't the end of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ing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When I become rich I'll travel aroun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ing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is advanced idea really changed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ing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Bill Gates is one of the richest people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quing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  <w:r w:rsidRPr="001175F6">
              <w:rPr>
                <w:b/>
                <w:color w:val="0000FF"/>
                <w:kern w:val="0"/>
                <w:sz w:val="24"/>
                <w:szCs w:val="24"/>
              </w:rPr>
              <w:t>108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>zoo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 is waiting for a bus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alleb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se animals spent their life in the locked iron cage in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alleb</w:t>
            </w:r>
            <w:proofErr w:type="spellEnd"/>
            <w:r w:rsidRPr="001175F6">
              <w:rPr>
                <w:color w:val="0000FF"/>
                <w:kern w:val="0"/>
                <w:sz w:val="24"/>
                <w:szCs w:val="24"/>
              </w:rPr>
              <w:t>.</w:t>
            </w:r>
          </w:p>
        </w:tc>
      </w:tr>
      <w:tr w:rsidR="0082627B" w:rsidRPr="001175F6" w:rsidTr="00103329">
        <w:trPr>
          <w:trHeight w:val="330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Her father promised that this weekend they will go to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alleb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7B" w:rsidRPr="001175F6" w:rsidRDefault="0082627B" w:rsidP="00103329">
            <w:pPr>
              <w:widowControl/>
              <w:jc w:val="left"/>
              <w:rPr>
                <w:color w:val="0000FF"/>
                <w:kern w:val="0"/>
                <w:sz w:val="24"/>
                <w:szCs w:val="24"/>
              </w:rPr>
            </w:pPr>
            <w:r w:rsidRPr="001175F6">
              <w:rPr>
                <w:color w:val="0000FF"/>
                <w:kern w:val="0"/>
                <w:sz w:val="24"/>
                <w:szCs w:val="24"/>
              </w:rPr>
              <w:t xml:space="preserve">The keeper said a monkey escaped from the </w:t>
            </w:r>
            <w:proofErr w:type="spellStart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jalleb</w:t>
            </w:r>
            <w:proofErr w:type="spellEnd"/>
            <w:r w:rsidRPr="001175F6">
              <w:rPr>
                <w:b/>
                <w:bCs/>
                <w:i/>
                <w:iCs/>
                <w:color w:val="0000FF"/>
                <w:kern w:val="0"/>
                <w:sz w:val="24"/>
                <w:szCs w:val="24"/>
              </w:rPr>
              <w:t>.</w:t>
            </w:r>
          </w:p>
        </w:tc>
      </w:tr>
    </w:tbl>
    <w:p w:rsidR="0082627B" w:rsidRPr="00653EB0" w:rsidRDefault="0082627B" w:rsidP="0082627B">
      <w:pPr>
        <w:widowControl/>
        <w:spacing w:line="360" w:lineRule="auto"/>
        <w:jc w:val="left"/>
        <w:rPr>
          <w:rFonts w:eastAsiaTheme="minorEastAsia"/>
          <w:kern w:val="0"/>
          <w:sz w:val="24"/>
          <w:szCs w:val="24"/>
        </w:rPr>
      </w:pPr>
    </w:p>
    <w:p w:rsidR="00967C2A" w:rsidRDefault="0082627B"/>
    <w:sectPr w:rsidR="00967C2A" w:rsidSect="00FE2786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2049908"/>
      <w:docPartObj>
        <w:docPartGallery w:val="Page Numbers (Bottom of Page)"/>
        <w:docPartUnique/>
      </w:docPartObj>
    </w:sdtPr>
    <w:sdtEndPr/>
    <w:sdtContent>
      <w:p w:rsidR="00BA64F3" w:rsidRDefault="0082627B">
        <w:pPr>
          <w:pStyle w:val="a4"/>
        </w:pPr>
        <w:r w:rsidRPr="005A5199">
          <w:fldChar w:fldCharType="begin"/>
        </w:r>
        <w:r>
          <w:instrText xml:space="preserve"> PAGE   \* MERGEFORMAT </w:instrText>
        </w:r>
        <w:r w:rsidRPr="005A5199">
          <w:fldChar w:fldCharType="separate"/>
        </w:r>
        <w:r w:rsidRPr="0082627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A64F3" w:rsidRDefault="0082627B">
    <w:pPr>
      <w:pStyle w:val="a4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078C8"/>
    <w:multiLevelType w:val="hybridMultilevel"/>
    <w:tmpl w:val="BF361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627B"/>
    <w:rsid w:val="00031C02"/>
    <w:rsid w:val="00182281"/>
    <w:rsid w:val="0082627B"/>
    <w:rsid w:val="00EE5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27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627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62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82627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2627B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826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27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27B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82627B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82627B"/>
    <w:pPr>
      <w:ind w:firstLineChars="200" w:firstLine="420"/>
    </w:pPr>
    <w:rPr>
      <w:rFonts w:ascii="Calibri" w:hAnsi="Calibri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82627B"/>
    <w:rPr>
      <w:rFonts w:ascii="Calibri" w:hAnsi="Calibr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2627B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82627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unhideWhenUsed/>
    <w:rsid w:val="0082627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lass4">
    <w:name w:val="class4"/>
    <w:rsid w:val="0082627B"/>
  </w:style>
  <w:style w:type="character" w:customStyle="1" w:styleId="apple-converted-space">
    <w:name w:val="apple-converted-space"/>
    <w:rsid w:val="0082627B"/>
  </w:style>
  <w:style w:type="character" w:customStyle="1" w:styleId="class5">
    <w:name w:val="class5"/>
    <w:rsid w:val="0082627B"/>
  </w:style>
  <w:style w:type="character" w:customStyle="1" w:styleId="class6">
    <w:name w:val="class6"/>
    <w:rsid w:val="0082627B"/>
  </w:style>
  <w:style w:type="character" w:customStyle="1" w:styleId="class8">
    <w:name w:val="class8"/>
    <w:rsid w:val="0082627B"/>
  </w:style>
  <w:style w:type="character" w:customStyle="1" w:styleId="class9">
    <w:name w:val="class9"/>
    <w:rsid w:val="0082627B"/>
  </w:style>
  <w:style w:type="character" w:customStyle="1" w:styleId="class10">
    <w:name w:val="class10"/>
    <w:rsid w:val="0082627B"/>
  </w:style>
  <w:style w:type="character" w:customStyle="1" w:styleId="class11">
    <w:name w:val="class11"/>
    <w:rsid w:val="0082627B"/>
  </w:style>
  <w:style w:type="paragraph" w:styleId="aa">
    <w:name w:val="footnote text"/>
    <w:basedOn w:val="a"/>
    <w:link w:val="Char2"/>
    <w:uiPriority w:val="99"/>
    <w:semiHidden/>
    <w:unhideWhenUsed/>
    <w:rsid w:val="0082627B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a"/>
    <w:uiPriority w:val="99"/>
    <w:semiHidden/>
    <w:rsid w:val="0082627B"/>
    <w:rPr>
      <w:rFonts w:ascii="Times New Roman" w:eastAsia="宋体" w:hAnsi="Times New Roman" w:cs="Times New Roman"/>
      <w:sz w:val="18"/>
      <w:szCs w:val="18"/>
    </w:rPr>
  </w:style>
  <w:style w:type="character" w:styleId="ab">
    <w:name w:val="footnote reference"/>
    <w:uiPriority w:val="99"/>
    <w:semiHidden/>
    <w:unhideWhenUsed/>
    <w:rsid w:val="0082627B"/>
    <w:rPr>
      <w:vertAlign w:val="superscript"/>
    </w:rPr>
  </w:style>
  <w:style w:type="character" w:customStyle="1" w:styleId="apple-style-span">
    <w:name w:val="apple-style-span"/>
    <w:basedOn w:val="a0"/>
    <w:rsid w:val="0082627B"/>
  </w:style>
  <w:style w:type="paragraph" w:customStyle="1" w:styleId="1">
    <w:name w:val="列出段落1"/>
    <w:basedOn w:val="a"/>
    <w:rsid w:val="0082627B"/>
    <w:pPr>
      <w:ind w:firstLineChars="200" w:firstLine="420"/>
    </w:pPr>
    <w:rPr>
      <w:rFonts w:ascii="Calibri" w:hAnsi="Calibri"/>
      <w:szCs w:val="22"/>
    </w:rPr>
  </w:style>
  <w:style w:type="paragraph" w:styleId="ac">
    <w:name w:val="Body Text"/>
    <w:basedOn w:val="a"/>
    <w:link w:val="Char3"/>
    <w:rsid w:val="0082627B"/>
    <w:pPr>
      <w:spacing w:after="120" w:line="400" w:lineRule="atLeast"/>
    </w:pPr>
    <w:rPr>
      <w:sz w:val="24"/>
      <w:szCs w:val="24"/>
    </w:rPr>
  </w:style>
  <w:style w:type="character" w:customStyle="1" w:styleId="Char3">
    <w:name w:val="正文文本 Char"/>
    <w:basedOn w:val="a0"/>
    <w:link w:val="ac"/>
    <w:rsid w:val="0082627B"/>
    <w:rPr>
      <w:rFonts w:ascii="Times New Roman" w:eastAsia="宋体" w:hAnsi="Times New Roman" w:cs="Times New Roman"/>
      <w:sz w:val="24"/>
      <w:szCs w:val="24"/>
    </w:rPr>
  </w:style>
  <w:style w:type="character" w:styleId="ad">
    <w:name w:val="annotation reference"/>
    <w:uiPriority w:val="99"/>
    <w:semiHidden/>
    <w:unhideWhenUsed/>
    <w:rsid w:val="0082627B"/>
    <w:rPr>
      <w:sz w:val="16"/>
      <w:szCs w:val="16"/>
    </w:rPr>
  </w:style>
  <w:style w:type="paragraph" w:styleId="ae">
    <w:name w:val="annotation text"/>
    <w:basedOn w:val="a"/>
    <w:link w:val="Char4"/>
    <w:uiPriority w:val="99"/>
    <w:semiHidden/>
    <w:unhideWhenUsed/>
    <w:rsid w:val="0082627B"/>
    <w:rPr>
      <w:sz w:val="20"/>
    </w:rPr>
  </w:style>
  <w:style w:type="character" w:customStyle="1" w:styleId="Char4">
    <w:name w:val="批注文字 Char"/>
    <w:basedOn w:val="a0"/>
    <w:link w:val="ae"/>
    <w:uiPriority w:val="99"/>
    <w:semiHidden/>
    <w:rsid w:val="0082627B"/>
    <w:rPr>
      <w:rFonts w:ascii="Times New Roman" w:eastAsia="宋体" w:hAnsi="Times New Roman" w:cs="Times New Roman"/>
      <w:sz w:val="20"/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82627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82627B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82627B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8262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DBF71885-E7D2-4955-9D62-21FE3DD6398B}"/>
</file>

<file path=customXml/itemProps2.xml><?xml version="1.0" encoding="utf-8"?>
<ds:datastoreItem xmlns:ds="http://schemas.openxmlformats.org/officeDocument/2006/customXml" ds:itemID="{A374D87A-05A3-43B3-89B1-4A9D911362D0}"/>
</file>

<file path=customXml/itemProps3.xml><?xml version="1.0" encoding="utf-8"?>
<ds:datastoreItem xmlns:ds="http://schemas.openxmlformats.org/officeDocument/2006/customXml" ds:itemID="{7D1D3384-C556-4FC5-82C9-D415E91534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39</Words>
  <Characters>19607</Characters>
  <Application>Microsoft Office Word</Application>
  <DocSecurity>0</DocSecurity>
  <Lines>163</Lines>
  <Paragraphs>45</Paragraphs>
  <ScaleCrop>false</ScaleCrop>
  <Company/>
  <LinksUpToDate>false</LinksUpToDate>
  <CharactersWithSpaces>2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8-02T07:21:00Z</dcterms:created>
  <dcterms:modified xsi:type="dcterms:W3CDTF">2016-08-0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